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mbria" w:hAnsi="Cambria" w:cs="Cambria"/>
          <w:b/>
          <w:b/>
          <w:lang w:val="en-US"/>
        </w:rPr>
      </w:pPr>
      <w:r>
        <w:rPr>
          <w:rFonts w:cs="Cambria" w:ascii="Cambria" w:hAnsi="Cambria"/>
          <w:b/>
          <w:lang w:val="en-US"/>
        </w:rPr>
      </w:r>
    </w:p>
    <w:p>
      <w:pPr>
        <w:pStyle w:val="Normal"/>
        <w:spacing w:lineRule="auto" w:line="480"/>
        <w:rPr>
          <w:rFonts w:ascii="Cambria" w:hAnsi="Cambria" w:cs="Cambria"/>
          <w:b/>
          <w:b/>
          <w:lang w:val="en-US"/>
        </w:rPr>
      </w:pPr>
      <w:r>
        <w:rPr>
          <w:rFonts w:cs="Cambria" w:ascii="Cambria" w:hAnsi="Cambria"/>
          <w:b/>
          <w:lang w:val="en-US"/>
        </w:rPr>
        <w:t>Table S4</w:t>
      </w:r>
    </w:p>
    <w:p>
      <w:pPr>
        <w:pStyle w:val="Normal"/>
        <w:spacing w:lineRule="auto" w:line="480"/>
        <w:rPr>
          <w:rFonts w:ascii="Cambria" w:hAnsi="Cambria" w:cs="Cambria"/>
          <w:b/>
          <w:b/>
          <w:vertAlign w:val="superscript"/>
          <w:lang w:val="en-US"/>
        </w:rPr>
      </w:pPr>
      <w:r>
        <w:rPr>
          <w:rFonts w:cs="Cambria" w:ascii="Cambria" w:hAnsi="Cambria"/>
          <w:b/>
          <w:vertAlign w:val="superscript"/>
          <w:lang w:val="en-US"/>
        </w:rPr>
        <w:t>Primer sequence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70"/>
        <w:gridCol w:w="1525"/>
      </w:tblGrid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er for clonin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pplica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-dL(3)mbt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TCTAGACCTGCCATTGTCGATGGCCAG</w:t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ombinant protein expression in S2 cell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-dL(3)mbt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GGATCCCTAAGAGGACGTGCGCAAGG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dLint-1-FL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aps/>
                <w:sz w:val="20"/>
                <w:szCs w:val="20"/>
                <w:lang w:eastAsia="de-DE"/>
              </w:rPr>
              <w:t>ttaa</w:t>
            </w:r>
            <w:r>
              <w:rPr>
                <w:rFonts w:cs="Arial" w:ascii="Arial" w:hAnsi="Arial"/>
                <w:bCs/>
                <w:sz w:val="20"/>
                <w:szCs w:val="20"/>
                <w:lang w:eastAsia="de-DE"/>
              </w:rPr>
              <w:t>GCGGCCGCAGCAAGTACCATAAGGAGCGC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dLint-1-FL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aps/>
                <w:sz w:val="20"/>
                <w:szCs w:val="20"/>
              </w:rPr>
              <w:t>ggcc</w:t>
            </w:r>
            <w:r>
              <w:rPr>
                <w:rFonts w:cs="Arial" w:ascii="Arial" w:hAnsi="Arial"/>
                <w:bCs/>
                <w:sz w:val="20"/>
                <w:szCs w:val="20"/>
              </w:rPr>
              <w:t>CTCGAGGTCTTCTCCAACTTATCTTTTTCGC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(3)mbt-bac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ggcc</w:t>
            </w:r>
            <w:r>
              <w:rPr>
                <w:rFonts w:cs="Arial" w:ascii="Arial" w:hAnsi="Arial"/>
                <w:sz w:val="20"/>
                <w:szCs w:val="20"/>
              </w:rPr>
              <w:t>GAATTCATGCTGCCATTGTCGATGGC</w:t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ombinant baculoviral protein expression in Sf9 cell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L(3)mbt-FL-bac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ttaa</w:t>
            </w:r>
            <w:r>
              <w:rPr>
                <w:rFonts w:cs="Arial" w:ascii="Arial" w:hAnsi="Arial"/>
                <w:sz w:val="20"/>
                <w:szCs w:val="20"/>
              </w:rPr>
              <w:t>GGATCCCTATTTATCGTCATCGTCTTTGTAGTCAGAGGACGTGCGCAAGGG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int-1-bac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caps/>
                <w:sz w:val="20"/>
                <w:szCs w:val="20"/>
              </w:rPr>
              <w:t>ggcc</w:t>
            </w:r>
            <w:r>
              <w:rPr>
                <w:rFonts w:cs="Arial" w:ascii="Arial" w:hAnsi="Arial"/>
                <w:sz w:val="20"/>
                <w:szCs w:val="20"/>
              </w:rPr>
              <w:t>AGATCTATGAGCAAGTACCATAAGGAGC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int-1-bac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caps/>
                <w:sz w:val="20"/>
                <w:szCs w:val="20"/>
              </w:rPr>
              <w:t>ggcc</w:t>
            </w:r>
            <w:r>
              <w:rPr>
                <w:rFonts w:cs="Arial" w:ascii="Arial" w:hAnsi="Arial"/>
                <w:sz w:val="20"/>
                <w:szCs w:val="20"/>
              </w:rPr>
              <w:t>TCTAGACTACTTCTCCAACTTATCTTTTTC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int-1-ivt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cgg</w:t>
            </w:r>
            <w:r>
              <w:rPr>
                <w:rFonts w:cs="Arial" w:ascii="Arial" w:hAnsi="Arial"/>
                <w:sz w:val="20"/>
                <w:szCs w:val="20"/>
              </w:rPr>
              <w:t>TCTAGAAGCAAGTACCATAAGGAGCGCA</w:t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in vitr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translation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int-1-ivt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cgg</w:t>
            </w:r>
            <w:r>
              <w:rPr>
                <w:rFonts w:cs="Arial" w:ascii="Arial" w:hAnsi="Arial"/>
                <w:sz w:val="20"/>
                <w:szCs w:val="20"/>
              </w:rPr>
              <w:t>TCTAGACTACTTCTCCAACTTATCTTTTTC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(3)mbt-lexA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de-DE"/>
              </w:rPr>
              <w:t>CCGGAATTCATGCTGCCATTGTCGATGGCC</w:t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mbinant protein expression of LexA fusions in S2 cells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(3)mbt-lexA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de-DE"/>
              </w:rPr>
              <w:t>AAAGCGGCCGCTAGAGGACGTGCGCAAGG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int-1-lexA-fw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de-DE"/>
              </w:rPr>
              <w:t>GTAGTCGACGGGGTACCATGAGCAAGTACCATAAGGAGCGCA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int-1-lexA-r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US" w:eastAsia="de-DE"/>
              </w:rPr>
              <w:t>TTAAGCGGCCGCCCTTCTCCAACTTATCTTTTTC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NAi T7 primer for dsRNA synthesi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GFP-RNAi-fw 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taatacgactcactatagggaGAGCTGGACGGCGACGTA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GFP-RNAi-rv 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taatacgactcactatagggagACTTGTACAGCTCGTCCA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(3)mbt-RNAi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GTTGGTTTGGGTGCTGTC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(3)mbt-RNAi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GCGTCTAAAGTTCAGCCA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int-1-RNAi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ATGAAAGGGTCGCTGGA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int-1-RNAi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GCTCGGCACTGGAATCA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pd3- RNAi-fw 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CGACGGCGTCTAATACCAA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pd3- RNAi-rv 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CCGCCCACTGATTACTGA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CoREST-RNAi-fw 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CATTCGCTCAGTTTTCTGA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CoREST-RNAi-rv 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CCACCGAAATGTACTCCT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dLsd1-RNAi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AAAGAAACGTCAATCACC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dLsd1-RNAi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CCTCTTCGTTGGGTGTCA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dPR-Set7-RNAi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ATGGTCTCCAAGTACGCC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dPR-Set7-RNAi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CCAAAAACCAGTTTAGCCC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9a-RNAi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AAACCAAGTGTTACTTTGAGA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9a-RNAi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TGTACAAAATATGCCACATCC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-RNAi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GAAGCCATAAACACAACG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-RNAi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ACATTTGTTTGGGTCGAAGC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T-qPCR prim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1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gcaaggactaaactagccaa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1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acagtgattcccgacc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l(3)mbt-RT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tttctggcaccacatttc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l(3)mbt-RT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ctctccttctgcgtactct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t-1-RT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gcaggagcagcaaaga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t-1-RT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ctcaaagaggccgagga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wi-RT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cagaagtacaaggccggata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wi-RT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tttgccaatcagcgttttc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-RT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gcgcgatccttgaaaatc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-RT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gcgaactcctgcatcaca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-RT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gctgatggcagcggtag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-RT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ggctggtttccgagttg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-RT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cgaaaatgctaaagccat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-RT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cgttggggaagtagaact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-RT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gcctgcagaactttttacg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-RT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tgtccacgttctgttcaa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-RT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gagcaatgcggacaagt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-RT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tagcggtgctccagat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g-RT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cgtcttctgcgaaatactcaat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g-RT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cactggttatagtcgccattg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d-RT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aagaagcctttgctgctt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d-RT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eastAsia="Calibri" w:cs="Arial" w:ascii="Arial" w:hAnsi="Arial"/>
                <w:caps/>
              </w:rPr>
              <w:t>cctcgttcggctgagtagtt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IP-qPCR prim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-b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GCCAAAGGCAATAG</w:t>
            </w:r>
            <w:r>
              <w:rPr>
                <w:rFonts w:eastAsia="Calibri" w:cs="Arial" w:ascii="Arial" w:hAnsi="Arial"/>
                <w:sz w:val="20"/>
                <w:szCs w:val="20"/>
              </w:rPr>
              <w:t>A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-b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AGATCGAGGAGTAT</w:t>
            </w:r>
            <w:r>
              <w:rPr>
                <w:rFonts w:eastAsia="Calibri" w:cs="Arial" w:ascii="Arial" w:hAnsi="Arial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-c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GAGAAGCAATTTCA</w:t>
            </w:r>
            <w:r>
              <w:rPr>
                <w:rFonts w:eastAsia="Calibri" w:cs="Arial" w:ascii="Arial" w:hAnsi="Arial"/>
                <w:sz w:val="20"/>
                <w:szCs w:val="20"/>
              </w:rPr>
              <w:t>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-c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TAAATATGGCAGCG</w:t>
            </w:r>
            <w:r>
              <w:rPr>
                <w:rFonts w:eastAsia="Calibri" w:cs="Arial" w:ascii="Arial" w:hAnsi="Arial"/>
                <w:sz w:val="20"/>
                <w:szCs w:val="20"/>
              </w:rPr>
              <w:t>AAT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-d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GCACCGAAGCTGAT</w:t>
            </w:r>
            <w:r>
              <w:rPr>
                <w:rFonts w:eastAsia="Calibri" w:cs="Arial" w:ascii="Arial" w:hAnsi="Arial"/>
                <w:sz w:val="20"/>
                <w:szCs w:val="20"/>
              </w:rPr>
              <w:t>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-d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GTTTCCGAGTTGTT</w:t>
            </w:r>
            <w:r>
              <w:rPr>
                <w:rFonts w:eastAsia="Calibri" w:cs="Arial" w:ascii="Arial" w:hAnsi="Arial"/>
                <w:sz w:val="20"/>
                <w:szCs w:val="20"/>
              </w:rPr>
              <w:t>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-b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ATCGTTTCCGAAAGC</w:t>
            </w:r>
            <w:r>
              <w:rPr>
                <w:rFonts w:eastAsia="Calibri" w:cs="Arial" w:ascii="Arial" w:hAnsi="Arial"/>
                <w:sz w:val="20"/>
                <w:szCs w:val="20"/>
              </w:rPr>
              <w:t>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-b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AGGTATGGAGCTGCACAA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-c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TGATGTTGTCACAG</w:t>
            </w:r>
            <w:r>
              <w:rPr>
                <w:rFonts w:eastAsia="Calibri" w:cs="Arial" w:ascii="Arial" w:hAnsi="Arial"/>
                <w:sz w:val="20"/>
                <w:szCs w:val="20"/>
              </w:rPr>
              <w:t>T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-c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GCTAAGAATATGTGCCA</w:t>
            </w:r>
            <w:r>
              <w:rPr>
                <w:rFonts w:eastAsia="Calibri"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-d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CCTACGGGAGTGCT</w:t>
            </w:r>
            <w:r>
              <w:rPr>
                <w:rFonts w:eastAsia="Calibri"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-d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CGTTGTTCAGATG</w:t>
            </w:r>
            <w:r>
              <w:rPr>
                <w:rFonts w:eastAsia="Calibri" w:cs="Arial" w:ascii="Arial" w:hAnsi="Arial"/>
                <w:sz w:val="20"/>
                <w:szCs w:val="20"/>
              </w:rPr>
              <w:t>C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wi-a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CTGGTTGACCAACGATT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wi-a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GATAACTGCAACCTGAT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wi-b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CCAATGCTTGGATC</w:t>
            </w:r>
            <w:r>
              <w:rPr>
                <w:rFonts w:eastAsia="Calibri" w:cs="Arial" w:ascii="Arial" w:hAnsi="Arial"/>
                <w:sz w:val="20"/>
                <w:szCs w:val="20"/>
              </w:rPr>
              <w:t>G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wi-b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GGAACCAATCCGAGGAGC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wi-c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GCTCTTGCAACGAT</w:t>
            </w:r>
            <w:r>
              <w:rPr>
                <w:rFonts w:eastAsia="Calibri" w:cs="Arial" w:ascii="Arial" w:hAnsi="Arial"/>
                <w:sz w:val="20"/>
                <w:szCs w:val="20"/>
              </w:rPr>
              <w:t>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wi-c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GGTACTTCGAGCTTT</w:t>
            </w:r>
            <w:r>
              <w:rPr>
                <w:rFonts w:eastAsia="Calibri" w:cs="Arial" w:ascii="Arial" w:hAnsi="Arial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wi-d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  <w:r>
              <w:rPr>
                <w:rFonts w:eastAsia="Calibri" w:cs="Arial" w:ascii="Arial" w:hAnsi="Arial"/>
                <w:sz w:val="20"/>
                <w:szCs w:val="20"/>
              </w:rPr>
              <w:t>GTG</w:t>
            </w:r>
            <w:r>
              <w:rPr>
                <w:rFonts w:cs="Arial" w:ascii="Arial" w:hAnsi="Arial"/>
                <w:sz w:val="20"/>
                <w:szCs w:val="20"/>
              </w:rPr>
              <w:t>GGGTGACCAATA</w:t>
            </w:r>
            <w:r>
              <w:rPr>
                <w:rFonts w:eastAsia="Calibri" w:cs="Arial" w:ascii="Arial" w:hAnsi="Arial"/>
                <w:sz w:val="20"/>
                <w:szCs w:val="20"/>
              </w:rPr>
              <w:t>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wi-d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CCAGAAGGTTAGCA</w:t>
            </w:r>
            <w:r>
              <w:rPr>
                <w:rFonts w:eastAsia="Calibri" w:cs="Arial" w:ascii="Arial" w:hAnsi="Arial"/>
                <w:sz w:val="20"/>
                <w:szCs w:val="20"/>
              </w:rPr>
              <w:t>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k-b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GCGACGCTTGGTGAGAAT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k-b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GCAGAAAACTCTGCCGTA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k-c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TTGGGAAATTTGCCTTA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k-c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AACCCTGGCACAAACGTA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k-d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CTGATTTCGCTTTGTGT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k-d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GGCCAGACAAGATGAGTT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b-b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TAAGCGCCCAATGCTAC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b-b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TTTACCAGCCAGGAATT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b-c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GCTGCTTGCAGTTCAAAA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b-c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GCACGCGACACTTTCTA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b-d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CTCATTTGTCTGCATTTTC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b-d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ACAATCCGTTGGAAAAA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-b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GAATGAAGGCATTGCGAC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-b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CCACGGAATACGGGAT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-c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GCGGGGATTAAATAAT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-c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GCGAGTCTCCAAATCA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-d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GTGCCAGAACGTCTACA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-d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GGAGTCGGTCCAAATGAC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n-E-b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TGTTTCTAATAACTGACCAGCA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nE-b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CCACGTTGTATTCGACAG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nE-c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CTGGGTTTCTTTCGATTA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nE-c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TTTCTCACAGTCTTTCTGGA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nE-d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CTGCATCAAGGCACTC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nE-d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CTCTAGATCTGCGCAAGG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d-b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TAACGAATGGCTTTCCTCC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d-b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GGATTTCAGTAGCGTCC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d-c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GCGACGTACCTAAAA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d-c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TCCACAAGACAACGAAA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d-d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GGAAGGATAATCCGCAG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d-d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GGCAGATGTTTAGGCGTA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5C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cggtaTCGTTCTGGAC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5C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TCAGGATCTTCATCA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-2R-fw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tgctgactgccatcaaat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-2R-rv</w:t>
            </w:r>
          </w:p>
        </w:tc>
        <w:tc>
          <w:tcPr>
            <w:tcW w:w="7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tacttgctgtgacggcttt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mbria" w:hAnsi="Cambria" w:cs="Cambria"/>
      </w:rPr>
    </w:pPr>
    <w:r>
      <w:rPr>
        <w:rFonts w:cs="Cambria" w:ascii="Cambria" w:hAnsi="Cambria"/>
      </w:rPr>
      <w:fldChar w:fldCharType="begin"/>
    </w:r>
    <w:r>
      <w:rPr>
        <w:rFonts w:cs="Cambria" w:ascii="Cambria" w:hAnsi="Cambria"/>
      </w:rPr>
      <w:instrText xml:space="preserve"> PAGE </w:instrText>
    </w:r>
    <w:r>
      <w:rPr>
        <w:rFonts w:cs="Cambria" w:ascii="Cambria" w:hAnsi="Cambria"/>
      </w:rPr>
      <w:fldChar w:fldCharType="separate"/>
    </w:r>
    <w:r>
      <w:rPr>
        <w:rFonts w:cs="Cambria" w:ascii="Cambria" w:hAnsi="Cambria"/>
      </w:rPr>
      <w:t>3</w:t>
    </w:r>
    <w:r>
      <w:rPr>
        <w:rFonts w:cs="Cambria" w:ascii="Cambria" w:hAnsi="Cambria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9:04:00Z</dcterms:created>
  <dc:creator>Karin</dc:creator>
  <dc:description/>
  <cp:keywords/>
  <dc:language>en-US</dc:language>
  <cp:lastModifiedBy>A B</cp:lastModifiedBy>
  <cp:lastPrinted>2012-02-10T12:05:00Z</cp:lastPrinted>
  <dcterms:modified xsi:type="dcterms:W3CDTF">2012-03-28T09:04:00Z</dcterms:modified>
  <cp:revision>2</cp:revision>
  <dc:subject/>
  <dc:title/>
</cp:coreProperties>
</file>